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29F18" w14:textId="77777777" w:rsidR="00BF5E7F" w:rsidRDefault="00D765B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Information</w:t>
      </w:r>
      <w:r>
        <w:rPr>
          <w:rFonts w:ascii="Times New Roman" w:hAnsi="Times New Roman" w:cs="Times New Roman" w:hint="eastAsia"/>
          <w:sz w:val="24"/>
        </w:rPr>
        <w:t xml:space="preserve"> for</w:t>
      </w:r>
    </w:p>
    <w:p w14:paraId="289E2872" w14:textId="77777777" w:rsidR="00BF5E7F" w:rsidRDefault="00BF5E7F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6827741" w14:textId="77777777" w:rsidR="00BF5E7F" w:rsidRDefault="00D765B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eeding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behaviour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innovation increases foraging efficiency in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Amur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f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alcon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 but may be a threat to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Asian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particoloured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bat</w:t>
      </w:r>
      <w:r>
        <w:rPr>
          <w:rFonts w:ascii="Times New Roman" w:hAnsi="Times New Roman" w:cs="Times New Roman"/>
          <w:b/>
          <w:bCs/>
          <w:sz w:val="24"/>
        </w:rPr>
        <w:t>s</w:t>
      </w:r>
    </w:p>
    <w:p w14:paraId="6625CA48" w14:textId="77777777" w:rsidR="00BF5E7F" w:rsidRDefault="00BF5E7F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</w:p>
    <w:p w14:paraId="52CE2BE8" w14:textId="77777777" w:rsidR="00BF5E7F" w:rsidRDefault="00D765BD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Lei Feng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 xml:space="preserve">Jingjing Li, </w:t>
      </w:r>
      <w:proofErr w:type="spellStart"/>
      <w:r>
        <w:rPr>
          <w:rFonts w:ascii="Times New Roman" w:hAnsi="Times New Roman" w:cs="Times New Roman" w:hint="eastAsia"/>
          <w:sz w:val="22"/>
        </w:rPr>
        <w:t>Hexuan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Qin, Yingying Liu, Hui Wu, Jiang Feng and </w:t>
      </w:r>
      <w:proofErr w:type="spellStart"/>
      <w:r>
        <w:rPr>
          <w:rFonts w:ascii="Times New Roman" w:hAnsi="Times New Roman" w:cs="Times New Roman"/>
          <w:sz w:val="22"/>
        </w:rPr>
        <w:t>Tinglei</w:t>
      </w:r>
      <w:proofErr w:type="spellEnd"/>
      <w:r>
        <w:rPr>
          <w:rFonts w:ascii="Times New Roman" w:hAnsi="Times New Roman" w:cs="Times New Roman"/>
          <w:sz w:val="22"/>
        </w:rPr>
        <w:t xml:space="preserve"> Jiang</w:t>
      </w:r>
    </w:p>
    <w:p w14:paraId="4A7757DF" w14:textId="77777777" w:rsidR="00BF5E7F" w:rsidRDefault="00BF5E7F">
      <w:pPr>
        <w:spacing w:line="480" w:lineRule="auto"/>
        <w:rPr>
          <w:rFonts w:ascii="Times New Roman" w:hAnsi="Times New Roman" w:cs="Times New Roman"/>
          <w:sz w:val="22"/>
        </w:rPr>
      </w:pPr>
    </w:p>
    <w:p w14:paraId="5F72D1C3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52E6182E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603A7D97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3EF104BD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3F4F9C4E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6C2C2769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74F0E77E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58EDD2D2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36BD9A7B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22DC3282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748A6630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7C7F2BC8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35BF8AAC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1037BB6F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451E47B9" w14:textId="77777777" w:rsidR="00BF5E7F" w:rsidRDefault="00BF5E7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</w:p>
    <w:p w14:paraId="35B2591A" w14:textId="77777777" w:rsidR="00BF5E7F" w:rsidRDefault="00D765BD">
      <w:r>
        <w:rPr>
          <w:rFonts w:hint="eastAsia"/>
          <w:noProof/>
        </w:rPr>
        <w:lastRenderedPageBreak/>
        <w:drawing>
          <wp:inline distT="0" distB="0" distL="114300" distR="114300" wp14:anchorId="06DF978C" wp14:editId="4AC586CA">
            <wp:extent cx="5266690" cy="3950335"/>
            <wp:effectExtent l="0" t="0" r="10160" b="1206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10C92" w14:textId="77777777" w:rsidR="00BF5E7F" w:rsidRDefault="00D765B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. </w:t>
      </w:r>
      <w:bookmarkStart w:id="0" w:name="OLE_LINK2"/>
      <w:proofErr w:type="spellStart"/>
      <w:r>
        <w:rPr>
          <w:rFonts w:ascii="Times New Roman" w:hAnsi="Times New Roman" w:cs="Times New Roman"/>
          <w:i/>
          <w:iCs/>
          <w:sz w:val="24"/>
        </w:rPr>
        <w:t>Vespertilio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sinensis</w:t>
      </w:r>
      <w:bookmarkEnd w:id="0"/>
      <w:r>
        <w:rPr>
          <w:rFonts w:ascii="Times New Roman" w:hAnsi="Times New Roman" w:cs="Times New Roman"/>
          <w:sz w:val="24"/>
        </w:rPr>
        <w:t xml:space="preserve"> roost in crevices of a highway bridge. Here, “archway” was defined as the region surrounded by two beams, and every archway contains 12 crevices.</w:t>
      </w:r>
    </w:p>
    <w:p w14:paraId="271BF384" w14:textId="77777777" w:rsidR="00BF5E7F" w:rsidRDefault="00BF5E7F">
      <w:pPr>
        <w:jc w:val="left"/>
        <w:rPr>
          <w:rFonts w:ascii="Times New Roman" w:hAnsi="Times New Roman" w:cs="Times New Roman"/>
          <w:sz w:val="24"/>
        </w:rPr>
      </w:pPr>
    </w:p>
    <w:p w14:paraId="7659C473" w14:textId="77777777" w:rsidR="00BF5E7F" w:rsidRDefault="00BF5E7F">
      <w:pPr>
        <w:jc w:val="left"/>
        <w:rPr>
          <w:rFonts w:ascii="Times New Roman" w:hAnsi="Times New Roman" w:cs="Times New Roman"/>
          <w:sz w:val="24"/>
        </w:rPr>
      </w:pPr>
    </w:p>
    <w:p w14:paraId="6CD26423" w14:textId="77777777" w:rsidR="00BF5E7F" w:rsidRDefault="00BF5E7F">
      <w:pPr>
        <w:jc w:val="left"/>
        <w:rPr>
          <w:rFonts w:ascii="Times New Roman" w:hAnsi="Times New Roman" w:cs="Times New Roman"/>
          <w:sz w:val="24"/>
        </w:rPr>
      </w:pPr>
    </w:p>
    <w:p w14:paraId="5E58965D" w14:textId="3E40A51E" w:rsidR="00BF5E7F" w:rsidRDefault="00BF5E7F">
      <w:pPr>
        <w:jc w:val="left"/>
        <w:rPr>
          <w:rFonts w:ascii="Times New Roman" w:hAnsi="Times New Roman" w:cs="Times New Roman"/>
          <w:sz w:val="24"/>
        </w:rPr>
      </w:pPr>
    </w:p>
    <w:p w14:paraId="510B4338" w14:textId="32FEE07B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76F6AD17" w14:textId="57819179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20B6B709" w14:textId="5FA1A78C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57A59594" w14:textId="34D865F0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6CCB8552" w14:textId="01D24587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7AC1F720" w14:textId="1A4E4D94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4902E602" w14:textId="3C73527B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2F30142C" w14:textId="7DC66049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3E68C52F" w14:textId="3D389930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3F59ADFD" w14:textId="7ABB94F1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094DDA7D" w14:textId="685B1E8C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0AAFC425" w14:textId="58870F11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5059E65A" w14:textId="31C92D2F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0DD72172" w14:textId="636A195E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785C2401" w14:textId="69E594CE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278A9075" w14:textId="42EF6482" w:rsidR="0095767A" w:rsidRDefault="0095767A">
      <w:pPr>
        <w:jc w:val="left"/>
        <w:rPr>
          <w:rFonts w:ascii="Times New Roman" w:hAnsi="Times New Roman" w:cs="Times New Roman"/>
          <w:sz w:val="24"/>
        </w:rPr>
      </w:pPr>
    </w:p>
    <w:p w14:paraId="709735C3" w14:textId="7D5D3B9C" w:rsidR="00292E44" w:rsidRPr="00644328" w:rsidRDefault="00292E44">
      <w:pPr>
        <w:jc w:val="left"/>
        <w:rPr>
          <w:rFonts w:ascii="Times New Roman" w:hAnsi="Times New Roman" w:cs="Times New Roman"/>
          <w:sz w:val="24"/>
        </w:rPr>
      </w:pPr>
    </w:p>
    <w:p w14:paraId="77D739F8" w14:textId="77777777" w:rsidR="00BF5E7F" w:rsidRDefault="00D765BD">
      <w:pPr>
        <w:tabs>
          <w:tab w:val="left" w:pos="1093"/>
        </w:tabs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VIDEOS</w:t>
      </w:r>
    </w:p>
    <w:p w14:paraId="16D7D9FB" w14:textId="77777777" w:rsidR="00BF5E7F" w:rsidRDefault="00D765BD">
      <w:pPr>
        <w:tabs>
          <w:tab w:val="left" w:pos="1093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Video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 xml:space="preserve">Falco </w:t>
      </w:r>
      <w:proofErr w:type="spellStart"/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>amurensis</w:t>
      </w:r>
      <w:proofErr w:type="spellEnd"/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hunted</w:t>
      </w:r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Vespertilio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sinensis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using</w:t>
      </w:r>
      <w:r>
        <w:rPr>
          <w:rFonts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 w:hint="eastAsia"/>
          <w:sz w:val="24"/>
        </w:rPr>
        <w:t xml:space="preserve"> aerial-hawking strategy and </w:t>
      </w:r>
      <w:r>
        <w:rPr>
          <w:rFonts w:ascii="Times New Roman" w:hAnsi="Times New Roman" w:cs="Times New Roman"/>
          <w:sz w:val="24"/>
        </w:rPr>
        <w:t>cached the</w:t>
      </w:r>
      <w:r>
        <w:rPr>
          <w:rFonts w:ascii="Times New Roman" w:hAnsi="Times New Roman" w:cs="Times New Roman" w:hint="eastAsia"/>
          <w:sz w:val="24"/>
        </w:rPr>
        <w:t xml:space="preserve"> bats before eating </w:t>
      </w:r>
      <w:r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 w:hint="eastAsia"/>
          <w:sz w:val="24"/>
        </w:rPr>
        <w:t xml:space="preserve"> quickly continue hunt</w:t>
      </w:r>
      <w:r>
        <w:rPr>
          <w:rFonts w:ascii="Times New Roman" w:hAnsi="Times New Roman" w:cs="Times New Roman"/>
          <w:sz w:val="24"/>
        </w:rPr>
        <w:t>ing</w:t>
      </w:r>
      <w:r>
        <w:rPr>
          <w:rFonts w:ascii="Times New Roman" w:hAnsi="Times New Roman" w:cs="Times New Roman" w:hint="eastAsia"/>
          <w:sz w:val="24"/>
        </w:rPr>
        <w:t>.</w:t>
      </w:r>
    </w:p>
    <w:p w14:paraId="71D22176" w14:textId="77777777" w:rsidR="00BF5E7F" w:rsidRDefault="00BF5E7F">
      <w:pPr>
        <w:tabs>
          <w:tab w:val="left" w:pos="1093"/>
        </w:tabs>
        <w:rPr>
          <w:rFonts w:ascii="Times New Roman" w:hAnsi="Times New Roman" w:cs="Times New Roman"/>
          <w:sz w:val="24"/>
        </w:rPr>
      </w:pPr>
    </w:p>
    <w:p w14:paraId="255A9D50" w14:textId="0BC694C0" w:rsidR="00BF5E7F" w:rsidRDefault="00D765BD">
      <w:pPr>
        <w:tabs>
          <w:tab w:val="left" w:pos="1093"/>
        </w:tabs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Video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 xml:space="preserve">Falco </w:t>
      </w:r>
      <w:proofErr w:type="spellStart"/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>amurensis</w:t>
      </w:r>
      <w:proofErr w:type="spellEnd"/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used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a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searching or waiting strategy to hunt juvenile in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the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daytime in 2020.</w:t>
      </w:r>
    </w:p>
    <w:p w14:paraId="5C4549D0" w14:textId="77777777" w:rsidR="001F44D2" w:rsidRDefault="001F44D2">
      <w:pPr>
        <w:tabs>
          <w:tab w:val="left" w:pos="1093"/>
        </w:tabs>
        <w:rPr>
          <w:rFonts w:ascii="Times New Roman" w:hAnsi="Times New Roman" w:cs="Times New Roman"/>
          <w:color w:val="000000"/>
          <w:kern w:val="0"/>
          <w:sz w:val="24"/>
        </w:rPr>
      </w:pPr>
    </w:p>
    <w:p w14:paraId="17BFF29E" w14:textId="514AC6F9" w:rsidR="001F44D2" w:rsidRDefault="001F44D2" w:rsidP="001F44D2">
      <w:pPr>
        <w:tabs>
          <w:tab w:val="left" w:pos="1093"/>
        </w:tabs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Video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 xml:space="preserve">Falco </w:t>
      </w:r>
      <w:proofErr w:type="spellStart"/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>amurensis</w:t>
      </w:r>
      <w:proofErr w:type="spellEnd"/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eating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a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juvenile bat in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the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daytime in 2020.</w:t>
      </w:r>
    </w:p>
    <w:p w14:paraId="2051B9D7" w14:textId="77777777" w:rsidR="00BF5E7F" w:rsidRDefault="00BF5E7F">
      <w:pPr>
        <w:tabs>
          <w:tab w:val="left" w:pos="1093"/>
        </w:tabs>
        <w:rPr>
          <w:rFonts w:ascii="Times New Roman" w:hAnsi="Times New Roman" w:cs="Times New Roman"/>
          <w:color w:val="000000"/>
          <w:kern w:val="0"/>
          <w:sz w:val="24"/>
        </w:rPr>
      </w:pPr>
    </w:p>
    <w:p w14:paraId="7A533449" w14:textId="399C1987" w:rsidR="00BF5E7F" w:rsidRDefault="00D765BD">
      <w:pPr>
        <w:tabs>
          <w:tab w:val="left" w:pos="1093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Video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1F44D2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 xml:space="preserve">Falco </w:t>
      </w:r>
      <w:proofErr w:type="spellStart"/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>amurensis</w:t>
      </w:r>
      <w:proofErr w:type="spellEnd"/>
      <w:r>
        <w:rPr>
          <w:rFonts w:ascii="Times New Roman" w:hAnsi="Times New Roman" w:cs="Times New Roman" w:hint="eastAsia"/>
          <w:i/>
          <w:iCs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immediately stayed and ate bats after hunting successfully.</w:t>
      </w:r>
    </w:p>
    <w:p w14:paraId="6509C3C9" w14:textId="77777777" w:rsidR="00BF5E7F" w:rsidRDefault="00BF5E7F">
      <w:pPr>
        <w:tabs>
          <w:tab w:val="left" w:pos="1093"/>
        </w:tabs>
        <w:jc w:val="left"/>
        <w:rPr>
          <w:rFonts w:ascii="Times New Roman" w:hAnsi="Times New Roman" w:cs="Times New Roman"/>
          <w:b/>
          <w:bCs/>
          <w:sz w:val="24"/>
        </w:rPr>
      </w:pPr>
    </w:p>
    <w:sectPr w:rsidR="00BF5E7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4A6F2" w14:textId="77777777" w:rsidR="003A02EC" w:rsidRDefault="003A02EC" w:rsidP="005922D0">
      <w:r>
        <w:separator/>
      </w:r>
    </w:p>
  </w:endnote>
  <w:endnote w:type="continuationSeparator" w:id="0">
    <w:p w14:paraId="6004553A" w14:textId="77777777" w:rsidR="003A02EC" w:rsidRDefault="003A02EC" w:rsidP="00592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BDDD6" w14:textId="77777777" w:rsidR="003A02EC" w:rsidRDefault="003A02EC" w:rsidP="005922D0">
      <w:r>
        <w:separator/>
      </w:r>
    </w:p>
  </w:footnote>
  <w:footnote w:type="continuationSeparator" w:id="0">
    <w:p w14:paraId="0D0020CF" w14:textId="77777777" w:rsidR="003A02EC" w:rsidRDefault="003A02EC" w:rsidP="00592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5dzpzpzsxvzerdsq5w22vpre5fwzw9sf0&quot;&gt;Forage and niche&lt;record-ids&gt;&lt;item&gt;1&lt;/item&gt;&lt;item&gt;3&lt;/item&gt;&lt;item&gt;4&lt;/item&gt;&lt;item&gt;5&lt;/item&gt;&lt;item&gt;6&lt;/item&gt;&lt;item&gt;7&lt;/item&gt;&lt;item&gt;8&lt;/item&gt;&lt;item&gt;34&lt;/item&gt;&lt;/record-ids&gt;&lt;/item&gt;&lt;/Libraries&gt;"/>
  </w:docVars>
  <w:rsids>
    <w:rsidRoot w:val="001A6930"/>
    <w:rsid w:val="0000742B"/>
    <w:rsid w:val="00054CD3"/>
    <w:rsid w:val="00072044"/>
    <w:rsid w:val="0007515E"/>
    <w:rsid w:val="000804F3"/>
    <w:rsid w:val="000A6531"/>
    <w:rsid w:val="000D0224"/>
    <w:rsid w:val="000E4247"/>
    <w:rsid w:val="00115E61"/>
    <w:rsid w:val="00123DB7"/>
    <w:rsid w:val="00136AA8"/>
    <w:rsid w:val="0015221C"/>
    <w:rsid w:val="00167D22"/>
    <w:rsid w:val="001A272A"/>
    <w:rsid w:val="001A6930"/>
    <w:rsid w:val="001F44D2"/>
    <w:rsid w:val="002000FB"/>
    <w:rsid w:val="0020390A"/>
    <w:rsid w:val="00221281"/>
    <w:rsid w:val="00250809"/>
    <w:rsid w:val="00276612"/>
    <w:rsid w:val="00292E44"/>
    <w:rsid w:val="002D534A"/>
    <w:rsid w:val="002E54D2"/>
    <w:rsid w:val="002F6F66"/>
    <w:rsid w:val="003A02EC"/>
    <w:rsid w:val="003A42BC"/>
    <w:rsid w:val="003B7F81"/>
    <w:rsid w:val="003D52EF"/>
    <w:rsid w:val="003E2389"/>
    <w:rsid w:val="003E725B"/>
    <w:rsid w:val="003E7506"/>
    <w:rsid w:val="003E7F30"/>
    <w:rsid w:val="00401143"/>
    <w:rsid w:val="004037DF"/>
    <w:rsid w:val="004156E8"/>
    <w:rsid w:val="0042262B"/>
    <w:rsid w:val="004324A6"/>
    <w:rsid w:val="00436758"/>
    <w:rsid w:val="00436E6F"/>
    <w:rsid w:val="004404AF"/>
    <w:rsid w:val="00495DF2"/>
    <w:rsid w:val="004A0D81"/>
    <w:rsid w:val="004C07F5"/>
    <w:rsid w:val="004C5C98"/>
    <w:rsid w:val="004C7872"/>
    <w:rsid w:val="004F017E"/>
    <w:rsid w:val="00502DEA"/>
    <w:rsid w:val="00513E0C"/>
    <w:rsid w:val="005922D0"/>
    <w:rsid w:val="005B762F"/>
    <w:rsid w:val="005C767C"/>
    <w:rsid w:val="005E05DA"/>
    <w:rsid w:val="0060556C"/>
    <w:rsid w:val="00606C55"/>
    <w:rsid w:val="006134E2"/>
    <w:rsid w:val="00644328"/>
    <w:rsid w:val="006665FC"/>
    <w:rsid w:val="0067339B"/>
    <w:rsid w:val="006B57BF"/>
    <w:rsid w:val="006B5908"/>
    <w:rsid w:val="006B7AB5"/>
    <w:rsid w:val="00716DBA"/>
    <w:rsid w:val="00771ACA"/>
    <w:rsid w:val="007B1FB7"/>
    <w:rsid w:val="007C215A"/>
    <w:rsid w:val="007E0E8E"/>
    <w:rsid w:val="007E165C"/>
    <w:rsid w:val="007F66E3"/>
    <w:rsid w:val="00823D16"/>
    <w:rsid w:val="0084563D"/>
    <w:rsid w:val="00846021"/>
    <w:rsid w:val="0085155B"/>
    <w:rsid w:val="0085682E"/>
    <w:rsid w:val="0085743C"/>
    <w:rsid w:val="00892435"/>
    <w:rsid w:val="008C0B1A"/>
    <w:rsid w:val="008F27FF"/>
    <w:rsid w:val="008F67E7"/>
    <w:rsid w:val="00911EE5"/>
    <w:rsid w:val="009234B0"/>
    <w:rsid w:val="009243A9"/>
    <w:rsid w:val="0095767A"/>
    <w:rsid w:val="0096047A"/>
    <w:rsid w:val="00977311"/>
    <w:rsid w:val="009A2E05"/>
    <w:rsid w:val="009C5195"/>
    <w:rsid w:val="009E7C2B"/>
    <w:rsid w:val="00A02427"/>
    <w:rsid w:val="00A03779"/>
    <w:rsid w:val="00A104E6"/>
    <w:rsid w:val="00A13699"/>
    <w:rsid w:val="00A56077"/>
    <w:rsid w:val="00A56807"/>
    <w:rsid w:val="00AD61C2"/>
    <w:rsid w:val="00AE0D3E"/>
    <w:rsid w:val="00B62003"/>
    <w:rsid w:val="00B63FC2"/>
    <w:rsid w:val="00B73583"/>
    <w:rsid w:val="00B76164"/>
    <w:rsid w:val="00BA0D44"/>
    <w:rsid w:val="00BA386C"/>
    <w:rsid w:val="00BC6A42"/>
    <w:rsid w:val="00BD41B3"/>
    <w:rsid w:val="00BF3699"/>
    <w:rsid w:val="00BF5E7F"/>
    <w:rsid w:val="00C30574"/>
    <w:rsid w:val="00C73372"/>
    <w:rsid w:val="00D01FC0"/>
    <w:rsid w:val="00D07605"/>
    <w:rsid w:val="00D602EE"/>
    <w:rsid w:val="00D765BD"/>
    <w:rsid w:val="00D90915"/>
    <w:rsid w:val="00D90EC7"/>
    <w:rsid w:val="00D93E02"/>
    <w:rsid w:val="00DB375A"/>
    <w:rsid w:val="00DC3221"/>
    <w:rsid w:val="00DD1049"/>
    <w:rsid w:val="00DD588D"/>
    <w:rsid w:val="00E22F9F"/>
    <w:rsid w:val="00E2346E"/>
    <w:rsid w:val="00E60096"/>
    <w:rsid w:val="00E6519A"/>
    <w:rsid w:val="00ED0067"/>
    <w:rsid w:val="00EE4AE1"/>
    <w:rsid w:val="00EF3692"/>
    <w:rsid w:val="00EF59D2"/>
    <w:rsid w:val="00F11083"/>
    <w:rsid w:val="00F1345B"/>
    <w:rsid w:val="00F21F7F"/>
    <w:rsid w:val="00F22E0B"/>
    <w:rsid w:val="00F26D18"/>
    <w:rsid w:val="00F553B9"/>
    <w:rsid w:val="00F569CE"/>
    <w:rsid w:val="00F926FB"/>
    <w:rsid w:val="00FE16DF"/>
    <w:rsid w:val="0113092B"/>
    <w:rsid w:val="02B04706"/>
    <w:rsid w:val="034E1524"/>
    <w:rsid w:val="035B4DF8"/>
    <w:rsid w:val="03D9212B"/>
    <w:rsid w:val="0479645E"/>
    <w:rsid w:val="047F0976"/>
    <w:rsid w:val="054501AB"/>
    <w:rsid w:val="06200BF3"/>
    <w:rsid w:val="06FC008E"/>
    <w:rsid w:val="079B6D0D"/>
    <w:rsid w:val="07D42E0B"/>
    <w:rsid w:val="097F4BBD"/>
    <w:rsid w:val="098654E0"/>
    <w:rsid w:val="09996603"/>
    <w:rsid w:val="0A0C6EDB"/>
    <w:rsid w:val="0A533413"/>
    <w:rsid w:val="0BAE5B29"/>
    <w:rsid w:val="0BF353AB"/>
    <w:rsid w:val="0C4D53EE"/>
    <w:rsid w:val="0D3D1498"/>
    <w:rsid w:val="0E4656A7"/>
    <w:rsid w:val="0E680C09"/>
    <w:rsid w:val="118F6E7F"/>
    <w:rsid w:val="12E55636"/>
    <w:rsid w:val="12ED74A0"/>
    <w:rsid w:val="13825F5A"/>
    <w:rsid w:val="13BC12D1"/>
    <w:rsid w:val="13E14C09"/>
    <w:rsid w:val="14A426BC"/>
    <w:rsid w:val="18AA3908"/>
    <w:rsid w:val="1A734CDE"/>
    <w:rsid w:val="1B0378B8"/>
    <w:rsid w:val="1CAB16EC"/>
    <w:rsid w:val="1CDD413B"/>
    <w:rsid w:val="1CE40E3E"/>
    <w:rsid w:val="1D1143CB"/>
    <w:rsid w:val="1DB75BE2"/>
    <w:rsid w:val="1DCC1AAB"/>
    <w:rsid w:val="1EF2647B"/>
    <w:rsid w:val="20196C38"/>
    <w:rsid w:val="20C7450A"/>
    <w:rsid w:val="20CC4BE9"/>
    <w:rsid w:val="21295C9E"/>
    <w:rsid w:val="21E9551E"/>
    <w:rsid w:val="228C4A1B"/>
    <w:rsid w:val="22D37A8D"/>
    <w:rsid w:val="236D39B7"/>
    <w:rsid w:val="238C5D8A"/>
    <w:rsid w:val="23A13A08"/>
    <w:rsid w:val="23B73446"/>
    <w:rsid w:val="241E0F69"/>
    <w:rsid w:val="25157053"/>
    <w:rsid w:val="264065F8"/>
    <w:rsid w:val="26B54793"/>
    <w:rsid w:val="28E61E7B"/>
    <w:rsid w:val="298F6622"/>
    <w:rsid w:val="2A771342"/>
    <w:rsid w:val="2AA76921"/>
    <w:rsid w:val="2C1F27DE"/>
    <w:rsid w:val="2C420208"/>
    <w:rsid w:val="2CF3577C"/>
    <w:rsid w:val="2D907002"/>
    <w:rsid w:val="2DE903D8"/>
    <w:rsid w:val="2E053164"/>
    <w:rsid w:val="2E324B20"/>
    <w:rsid w:val="2E5A1289"/>
    <w:rsid w:val="2E6C0823"/>
    <w:rsid w:val="2E723B62"/>
    <w:rsid w:val="2EB702DE"/>
    <w:rsid w:val="2FC151FA"/>
    <w:rsid w:val="2FDD0D80"/>
    <w:rsid w:val="304D72C6"/>
    <w:rsid w:val="31566E90"/>
    <w:rsid w:val="315C3186"/>
    <w:rsid w:val="318B2684"/>
    <w:rsid w:val="31CB5B93"/>
    <w:rsid w:val="33426F44"/>
    <w:rsid w:val="3610607E"/>
    <w:rsid w:val="37B421B5"/>
    <w:rsid w:val="381163AE"/>
    <w:rsid w:val="383B1414"/>
    <w:rsid w:val="384B7E57"/>
    <w:rsid w:val="39592604"/>
    <w:rsid w:val="39B1679D"/>
    <w:rsid w:val="39F977FD"/>
    <w:rsid w:val="39FD0C17"/>
    <w:rsid w:val="3AC73357"/>
    <w:rsid w:val="3AF56C1B"/>
    <w:rsid w:val="3AFD7B69"/>
    <w:rsid w:val="3D3B12C9"/>
    <w:rsid w:val="3EA705D0"/>
    <w:rsid w:val="3ECC2FF1"/>
    <w:rsid w:val="3F0B0EB0"/>
    <w:rsid w:val="3FCE7555"/>
    <w:rsid w:val="415D7215"/>
    <w:rsid w:val="41B85293"/>
    <w:rsid w:val="41BE6C1F"/>
    <w:rsid w:val="41DA73FD"/>
    <w:rsid w:val="41E214EC"/>
    <w:rsid w:val="43F5226D"/>
    <w:rsid w:val="45332A7E"/>
    <w:rsid w:val="45C36DBC"/>
    <w:rsid w:val="46815CDC"/>
    <w:rsid w:val="46D645C9"/>
    <w:rsid w:val="48C77D39"/>
    <w:rsid w:val="4C774E62"/>
    <w:rsid w:val="4EC6716B"/>
    <w:rsid w:val="51A81F66"/>
    <w:rsid w:val="52207160"/>
    <w:rsid w:val="5355476A"/>
    <w:rsid w:val="53D17CB3"/>
    <w:rsid w:val="53F26310"/>
    <w:rsid w:val="5548157A"/>
    <w:rsid w:val="555D521D"/>
    <w:rsid w:val="555F5B65"/>
    <w:rsid w:val="55DF0299"/>
    <w:rsid w:val="55E030AA"/>
    <w:rsid w:val="56660A4B"/>
    <w:rsid w:val="5757485F"/>
    <w:rsid w:val="583E7FFF"/>
    <w:rsid w:val="58A915FC"/>
    <w:rsid w:val="5A935A9B"/>
    <w:rsid w:val="5C231F6E"/>
    <w:rsid w:val="5C7304F1"/>
    <w:rsid w:val="5DCB7B7D"/>
    <w:rsid w:val="5DE54385"/>
    <w:rsid w:val="5E321EFF"/>
    <w:rsid w:val="61024280"/>
    <w:rsid w:val="61493445"/>
    <w:rsid w:val="61AE6A00"/>
    <w:rsid w:val="61B45BBC"/>
    <w:rsid w:val="61E11E69"/>
    <w:rsid w:val="62352156"/>
    <w:rsid w:val="62E369AD"/>
    <w:rsid w:val="64865911"/>
    <w:rsid w:val="650A3A8B"/>
    <w:rsid w:val="658B6938"/>
    <w:rsid w:val="65E002D3"/>
    <w:rsid w:val="678142EF"/>
    <w:rsid w:val="687438B8"/>
    <w:rsid w:val="689247FB"/>
    <w:rsid w:val="6C2C157B"/>
    <w:rsid w:val="6CB71C79"/>
    <w:rsid w:val="6CEE08D7"/>
    <w:rsid w:val="6D0F7BD1"/>
    <w:rsid w:val="6D553776"/>
    <w:rsid w:val="6D5568FA"/>
    <w:rsid w:val="6D7E5EB1"/>
    <w:rsid w:val="6E3C3BBF"/>
    <w:rsid w:val="6E5259BA"/>
    <w:rsid w:val="70087A4A"/>
    <w:rsid w:val="70325E4C"/>
    <w:rsid w:val="719A3AE2"/>
    <w:rsid w:val="72F659E2"/>
    <w:rsid w:val="74D76A7E"/>
    <w:rsid w:val="75FE3BAA"/>
    <w:rsid w:val="763072FD"/>
    <w:rsid w:val="765B70C5"/>
    <w:rsid w:val="76B815EE"/>
    <w:rsid w:val="76C33350"/>
    <w:rsid w:val="771B39F5"/>
    <w:rsid w:val="77C66C01"/>
    <w:rsid w:val="789568C6"/>
    <w:rsid w:val="7976652B"/>
    <w:rsid w:val="798677A9"/>
    <w:rsid w:val="7B3E22DA"/>
    <w:rsid w:val="7B4A704F"/>
    <w:rsid w:val="7BB67662"/>
    <w:rsid w:val="7BE03232"/>
    <w:rsid w:val="7E7A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93EB66"/>
  <w15:docId w15:val="{77B44687-2F5F-4CCD-89FC-3E7B1F9B5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rPr>
      <w:sz w:val="20"/>
      <w:szCs w:val="20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annotation subject"/>
    <w:basedOn w:val="a3"/>
    <w:next w:val="a3"/>
    <w:link w:val="a8"/>
    <w:semiHidden/>
    <w:unhideWhenUsed/>
    <w:qFormat/>
    <w:rPr>
      <w:b/>
      <w:bCs/>
    </w:rPr>
  </w:style>
  <w:style w:type="character" w:styleId="a9">
    <w:name w:val="line number"/>
    <w:basedOn w:val="a0"/>
    <w:semiHidden/>
    <w:unhideWhenUsed/>
    <w:qFormat/>
  </w:style>
  <w:style w:type="character" w:styleId="aa">
    <w:name w:val="Hyperlink"/>
    <w:basedOn w:val="a0"/>
    <w:qFormat/>
    <w:rPr>
      <w:color w:val="0563C1" w:themeColor="hyperlink"/>
      <w:u w:val="single"/>
    </w:rPr>
  </w:style>
  <w:style w:type="character" w:styleId="ab">
    <w:name w:val="annotation reference"/>
    <w:basedOn w:val="a0"/>
    <w:semiHidden/>
    <w:unhideWhenUsed/>
    <w:qFormat/>
    <w:rPr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</w:rPr>
  </w:style>
  <w:style w:type="character" w:customStyle="1" w:styleId="a8">
    <w:name w:val="批注主题 字符"/>
    <w:basedOn w:val="a4"/>
    <w:link w:val="a7"/>
    <w:semiHidden/>
    <w:qFormat/>
    <w:rPr>
      <w:rFonts w:asciiTheme="minorHAnsi" w:eastAsiaTheme="minorEastAsia" w:hAnsiTheme="minorHAnsi" w:cstheme="minorBidi"/>
      <w:b/>
      <w:bCs/>
      <w:kern w:val="2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c">
    <w:name w:val="header"/>
    <w:basedOn w:val="a"/>
    <w:link w:val="ad"/>
    <w:unhideWhenUsed/>
    <w:rsid w:val="00592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5922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unhideWhenUsed/>
    <w:rsid w:val="00592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rsid w:val="005922D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74AD8B9-719F-4E18-A47B-AD0FDB4B26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8</TotalTime>
  <Pages>3</Pages>
  <Words>139</Words>
  <Characters>798</Characters>
  <Application>Microsoft Office Word</Application>
  <DocSecurity>0</DocSecurity>
  <Lines>6</Lines>
  <Paragraphs>1</Paragraphs>
  <ScaleCrop>false</ScaleCrop>
  <Company>Accdon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l911106@163.com</cp:lastModifiedBy>
  <cp:revision>31</cp:revision>
  <dcterms:created xsi:type="dcterms:W3CDTF">2021-07-14T03:40:00Z</dcterms:created>
  <dcterms:modified xsi:type="dcterms:W3CDTF">2022-06-0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84103CD0664452F9D10F90179450810</vt:lpwstr>
  </property>
</Properties>
</file>